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C3D9D" w14:textId="607B41F2" w:rsidR="009D38CE" w:rsidRPr="00874169" w:rsidRDefault="009D38CE" w:rsidP="009D38CE">
      <w:pPr>
        <w:spacing w:after="0" w:line="480" w:lineRule="auto"/>
        <w:rPr>
          <w:b/>
          <w:highlight w:val="yellow"/>
        </w:rPr>
      </w:pPr>
      <w:bookmarkStart w:id="0" w:name="_GoBack"/>
      <w:bookmarkEnd w:id="0"/>
      <w:r w:rsidRPr="00874169">
        <w:rPr>
          <w:b/>
        </w:rPr>
        <w:t xml:space="preserve">Table </w:t>
      </w:r>
      <w:r w:rsidR="00F20B40">
        <w:rPr>
          <w:b/>
        </w:rPr>
        <w:t>S4</w:t>
      </w:r>
      <w:r w:rsidRPr="00874169">
        <w:rPr>
          <w:b/>
        </w:rPr>
        <w:t>: Details on the search strategy development and rationale.</w:t>
      </w: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2101"/>
        <w:gridCol w:w="1841"/>
        <w:gridCol w:w="2256"/>
        <w:gridCol w:w="1136"/>
        <w:gridCol w:w="1738"/>
      </w:tblGrid>
      <w:tr w:rsidR="009D38CE" w:rsidRPr="00976CB9" w14:paraId="2590E47C" w14:textId="77777777" w:rsidTr="007675D3">
        <w:trPr>
          <w:trHeight w:val="255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990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atabas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CDE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hesauru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BBA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arch ter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35E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Boolean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EF1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Number of hits</w:t>
            </w:r>
          </w:p>
        </w:tc>
      </w:tr>
      <w:tr w:rsidR="009D38CE" w:rsidRPr="00976CB9" w14:paraId="65A50AD0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1E5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0F4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CD7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FF1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perato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3B2F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(30.04.2019)</w:t>
            </w:r>
          </w:p>
        </w:tc>
      </w:tr>
      <w:tr w:rsidR="009D38CE" w:rsidRPr="00976CB9" w14:paraId="5C082455" w14:textId="77777777" w:rsidTr="007675D3">
        <w:trPr>
          <w:trHeight w:val="255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B50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148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4FD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FD8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87F2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194</w:t>
            </w:r>
          </w:p>
        </w:tc>
      </w:tr>
      <w:tr w:rsidR="009D38CE" w:rsidRPr="00976CB9" w14:paraId="643889FA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AD6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A1D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536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987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0034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706FD72E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239C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F47B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FB2D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Economic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DB1A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47CAD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1D7C5371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F3D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BAA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64F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6E4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90BB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57</w:t>
            </w:r>
          </w:p>
        </w:tc>
      </w:tr>
      <w:tr w:rsidR="009D38CE" w:rsidRPr="00976CB9" w14:paraId="3E281E58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DEA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AD3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180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FC6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651F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2820F62E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0E5C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B7B3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23C0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rogram Evalu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6A77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3A440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3700D8C1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0EC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36B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F4B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4D0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8CEA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3,188</w:t>
            </w:r>
          </w:p>
        </w:tc>
      </w:tr>
      <w:tr w:rsidR="009D38CE" w:rsidRPr="00976CB9" w14:paraId="4F93285A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459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BE2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864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060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DE8A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45D58A0D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FE4D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A749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 subheadin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72A4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revention and contro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CED4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8C68A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7D9C06F4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007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DD1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07C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44E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1372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273</w:t>
            </w:r>
          </w:p>
        </w:tc>
      </w:tr>
      <w:tr w:rsidR="009D38CE" w:rsidRPr="00976CB9" w14:paraId="7B9EA322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B94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7FC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206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F0B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1404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</w:tr>
      <w:tr w:rsidR="009D38CE" w:rsidRPr="00976CB9" w14:paraId="6309CC8A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4CB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913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016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Economi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3B8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BBCE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</w:tr>
      <w:tr w:rsidR="009D38CE" w:rsidRPr="00976CB9" w14:paraId="7D298709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8A9F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D4EC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437A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Program Evalu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707B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EA981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1F56B217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67E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81C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ABB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8D2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07AA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2 </w:t>
            </w:r>
          </w:p>
        </w:tc>
      </w:tr>
      <w:tr w:rsidR="009D38CE" w:rsidRPr="00976CB9" w14:paraId="4B823970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AF21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594F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0042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Economic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BDF6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72639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62CFA5FF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6AA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A6B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6AF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4CF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9C15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0 </w:t>
            </w:r>
          </w:p>
        </w:tc>
      </w:tr>
      <w:tr w:rsidR="009D38CE" w:rsidRPr="00976CB9" w14:paraId="29D97BB1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015B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D941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6762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Economic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F29B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0BEEE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65E92589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F6D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53A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FF9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25A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7368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4 </w:t>
            </w:r>
          </w:p>
        </w:tc>
      </w:tr>
      <w:tr w:rsidR="009D38CE" w:rsidRPr="00976CB9" w14:paraId="121A6A8F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1E0E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E83A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D167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rogram Evalu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40F6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EB388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56F3C667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B70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7C6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B5D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A9D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005E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0 </w:t>
            </w:r>
          </w:p>
        </w:tc>
      </w:tr>
      <w:tr w:rsidR="009D38CE" w:rsidRPr="00976CB9" w14:paraId="5117723A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F365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5323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3B30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rogram Evalu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71D7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1E127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11D4C629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0BD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F8B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6F5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EA3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6ED5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161 </w:t>
            </w:r>
          </w:p>
        </w:tc>
      </w:tr>
      <w:tr w:rsidR="009D38CE" w:rsidRPr="00976CB9" w14:paraId="57A46744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2D22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447E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 subheadin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6614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revention and contro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F834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C9030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31E4BAE5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6FC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D12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99C6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FFB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6AC5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1 </w:t>
            </w:r>
          </w:p>
        </w:tc>
      </w:tr>
      <w:tr w:rsidR="009D38CE" w:rsidRPr="00976CB9" w14:paraId="5DAFBC02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2A6E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AB3B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 subheadin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DDA6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revention and contro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0C0F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6AC60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0AB4C8EB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907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E2B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981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Schistosomiasi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C15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DA4F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6 </w:t>
            </w:r>
          </w:p>
        </w:tc>
      </w:tr>
      <w:tr w:rsidR="009D38CE" w:rsidRPr="00976CB9" w14:paraId="6B8692E5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860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D69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52F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Schistosom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0F2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A4C2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</w:tr>
      <w:tr w:rsidR="009D38CE" w:rsidRPr="00976CB9" w14:paraId="73A83532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550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AE8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773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Economi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1F1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AD33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</w:tr>
      <w:tr w:rsidR="009D38CE" w:rsidRPr="00976CB9" w14:paraId="5A6158BB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DBDC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6EDB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943B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Program Evalu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7A7F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35218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314B5C4A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DAF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ISI Web of Scienc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330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no thesaurus;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EEA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9B3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4E37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69645 </w:t>
            </w:r>
          </w:p>
        </w:tc>
      </w:tr>
      <w:tr w:rsidR="009D38CE" w:rsidRPr="00976CB9" w14:paraId="071A918C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413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[All Databases]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065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basic keywor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214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98F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700E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78205D8E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4DC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7B5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E33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7F9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341F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25EBC21F" w14:textId="77777777" w:rsidTr="007675D3">
        <w:trPr>
          <w:trHeight w:val="255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F7B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ISI Web of Scienc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F26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no thesaurus;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4C1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Econom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6B9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7512" w14:textId="77777777" w:rsidR="009D38CE" w:rsidRPr="00976CB9" w:rsidRDefault="009D38CE" w:rsidP="00B41B0D">
            <w:pPr>
              <w:pStyle w:val="Heading3"/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bCs w:val="0"/>
                <w:color w:val="auto"/>
                <w:sz w:val="18"/>
                <w:szCs w:val="18"/>
                <w:lang w:eastAsia="en-GB"/>
              </w:rPr>
            </w:pPr>
            <w:r w:rsidRPr="00976CB9">
              <w:rPr>
                <w:rFonts w:asciiTheme="minorHAnsi" w:eastAsia="Times New Roman" w:hAnsiTheme="minorHAnsi" w:cs="Arial"/>
                <w:b w:val="0"/>
                <w:bCs w:val="0"/>
                <w:color w:val="auto"/>
                <w:sz w:val="18"/>
                <w:szCs w:val="18"/>
                <w:lang w:eastAsia="en-GB"/>
              </w:rPr>
              <w:t>4,241,902</w:t>
            </w:r>
          </w:p>
          <w:p w14:paraId="58072A39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5BB844C2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EAF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[All Databases]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E49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basic keywor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26F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32C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222F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5860ACED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29E9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AF81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BB5F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170A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C2E15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78E41703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DD0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ISI Web of Scienc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788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no thesaurus;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CFD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Cost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D59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49C4" w14:textId="77777777" w:rsidR="009D38CE" w:rsidRPr="00976CB9" w:rsidRDefault="009D38CE" w:rsidP="00B41B0D">
            <w:pPr>
              <w:pStyle w:val="Heading3"/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bCs w:val="0"/>
                <w:color w:val="auto"/>
                <w:sz w:val="18"/>
                <w:szCs w:val="18"/>
                <w:lang w:eastAsia="en-GB"/>
              </w:rPr>
            </w:pPr>
            <w:r w:rsidRPr="00976CB9">
              <w:rPr>
                <w:rFonts w:asciiTheme="minorHAnsi" w:eastAsia="Times New Roman" w:hAnsiTheme="minorHAnsi" w:cs="Arial"/>
                <w:b w:val="0"/>
                <w:bCs w:val="0"/>
                <w:color w:val="auto"/>
                <w:sz w:val="18"/>
                <w:szCs w:val="18"/>
                <w:lang w:eastAsia="en-GB"/>
              </w:rPr>
              <w:t>6,322,878</w:t>
            </w:r>
          </w:p>
          <w:p w14:paraId="78D0AF5A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15A22191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D01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[All Databases]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E1E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basic keywor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B20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C9D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67FC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3A217DD0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E643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634D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701A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7A88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83D39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9D38CE" w:rsidRPr="00976CB9" w14:paraId="3ED1FA7B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60B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ISI Web of Scienc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2EC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no thesaurus;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94C1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868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ED43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2307 </w:t>
            </w:r>
          </w:p>
        </w:tc>
      </w:tr>
      <w:tr w:rsidR="009D38CE" w:rsidRPr="00976CB9" w14:paraId="4E07FC0C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240B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[All Databases]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67E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basic keywor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D63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Econom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39F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3B808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45E3FF02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3CD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CDD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5A6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8B6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45BB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6AFDE8CC" w14:textId="77777777" w:rsidTr="007675D3">
        <w:trPr>
          <w:trHeight w:val="255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D50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ISI Web of Scienc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5D8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no thesaurus;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25FD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6274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EC9C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 xml:space="preserve">1697 </w:t>
            </w:r>
          </w:p>
        </w:tc>
      </w:tr>
      <w:tr w:rsidR="009D38CE" w:rsidRPr="00976CB9" w14:paraId="5451D9EC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C8E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[All Databases]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1ECF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basic keywor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EEE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Cost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BA2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9C58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398906D1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199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5E93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EC4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D5C0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19EA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9D38CE" w:rsidRPr="00976CB9" w14:paraId="285B22CE" w14:textId="77777777" w:rsidTr="007675D3">
        <w:trPr>
          <w:trHeight w:val="255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4D7A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ISI Web of Scienc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1B15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no thesaurus;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E5B2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Schistosom</w:t>
            </w:r>
            <w:proofErr w:type="spellEnd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BB2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7B34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3485 </w:t>
            </w:r>
          </w:p>
        </w:tc>
      </w:tr>
      <w:tr w:rsidR="009D38CE" w:rsidRPr="00976CB9" w14:paraId="60FF00A5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F30E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[All Databases]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3F1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basic keywor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61D8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Econom</w:t>
            </w:r>
            <w:proofErr w:type="spellEnd"/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8B69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2339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</w:p>
        </w:tc>
      </w:tr>
      <w:tr w:rsidR="009D38CE" w:rsidRPr="00976CB9" w14:paraId="23A347C0" w14:textId="77777777" w:rsidTr="007675D3">
        <w:trPr>
          <w:trHeight w:val="255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8A9F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D220C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024D7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Cost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216F6" w14:textId="77777777" w:rsidR="009D38CE" w:rsidRPr="00976CB9" w:rsidRDefault="009D38CE" w:rsidP="00B41B0D">
            <w:pPr>
              <w:spacing w:after="0" w:line="36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7A074" w14:textId="77777777" w:rsidR="009D38CE" w:rsidRPr="00976CB9" w:rsidRDefault="009D38CE" w:rsidP="00B41B0D">
            <w:pPr>
              <w:spacing w:after="0" w:line="360" w:lineRule="auto"/>
              <w:jc w:val="right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 </w:t>
            </w:r>
          </w:p>
        </w:tc>
      </w:tr>
    </w:tbl>
    <w:p w14:paraId="4A0460C6" w14:textId="1C7CC9E8" w:rsidR="009D38CE" w:rsidRPr="00145336" w:rsidRDefault="007675D3" w:rsidP="009D38CE">
      <w:pPr>
        <w:spacing w:after="0" w:line="480" w:lineRule="auto"/>
        <w:jc w:val="both"/>
        <w:rPr>
          <w:sz w:val="16"/>
          <w:szCs w:val="16"/>
          <w:lang w:val="en-US"/>
        </w:rPr>
      </w:pPr>
      <w:r w:rsidRPr="00145336">
        <w:rPr>
          <w:rFonts w:eastAsia="Times New Roman" w:cs="Arial"/>
          <w:sz w:val="16"/>
          <w:szCs w:val="16"/>
          <w:lang w:val="en-US" w:eastAsia="de-DE"/>
        </w:rPr>
        <w:t xml:space="preserve">Note: </w:t>
      </w:r>
      <w:r>
        <w:rPr>
          <w:rFonts w:eastAsia="Times New Roman" w:cs="Arial"/>
          <w:sz w:val="16"/>
          <w:szCs w:val="16"/>
          <w:lang w:val="en-US" w:eastAsia="de-DE"/>
        </w:rPr>
        <w:t>This table</w:t>
      </w:r>
      <w:r w:rsidRPr="00145336">
        <w:rPr>
          <w:rFonts w:eastAsia="Times New Roman" w:cs="Arial"/>
          <w:sz w:val="16"/>
          <w:szCs w:val="16"/>
          <w:lang w:val="en-US" w:eastAsia="de-DE"/>
        </w:rPr>
        <w:t xml:space="preserve"> shows the details of the of the search strategy results summarized in Table S</w:t>
      </w:r>
      <w:r w:rsidR="00F64D75">
        <w:rPr>
          <w:rFonts w:eastAsia="Times New Roman" w:cs="Arial"/>
          <w:sz w:val="16"/>
          <w:szCs w:val="16"/>
          <w:lang w:val="en-US" w:eastAsia="de-DE"/>
        </w:rPr>
        <w:t>2</w:t>
      </w:r>
      <w:r>
        <w:rPr>
          <w:rFonts w:eastAsia="Times New Roman" w:cs="Arial"/>
          <w:sz w:val="16"/>
          <w:szCs w:val="16"/>
          <w:lang w:val="en-US" w:eastAsia="de-DE"/>
        </w:rPr>
        <w:t xml:space="preserve">. </w:t>
      </w:r>
      <w:r w:rsidRPr="007675D3">
        <w:rPr>
          <w:rFonts w:eastAsia="Times New Roman" w:cs="Arial"/>
          <w:sz w:val="16"/>
          <w:szCs w:val="16"/>
          <w:lang w:val="en-US" w:eastAsia="de-DE"/>
        </w:rPr>
        <w:t>the last row of Table S</w:t>
      </w:r>
      <w:r w:rsidR="00F64D75">
        <w:rPr>
          <w:rFonts w:eastAsia="Times New Roman" w:cs="Arial"/>
          <w:sz w:val="16"/>
          <w:szCs w:val="16"/>
          <w:lang w:val="en-US" w:eastAsia="de-DE"/>
        </w:rPr>
        <w:t>3</w:t>
      </w:r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(ISI Web of science) is 3485 that is equal to the number reported in Table S</w:t>
      </w:r>
      <w:r w:rsidR="00F64D75">
        <w:rPr>
          <w:rFonts w:eastAsia="Times New Roman" w:cs="Arial"/>
          <w:sz w:val="16"/>
          <w:szCs w:val="16"/>
          <w:lang w:val="en-US" w:eastAsia="de-DE"/>
        </w:rPr>
        <w:t>2</w:t>
      </w:r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last row; the number of WHOLIS in Table S</w:t>
      </w:r>
      <w:r w:rsidR="00F64D75">
        <w:rPr>
          <w:rFonts w:eastAsia="Times New Roman" w:cs="Arial"/>
          <w:sz w:val="16"/>
          <w:szCs w:val="16"/>
          <w:lang w:val="en-US" w:eastAsia="de-DE"/>
        </w:rPr>
        <w:t>3</w:t>
      </w:r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last row of WHOLIS is 6 that is also reported in Table S</w:t>
      </w:r>
      <w:r w:rsidR="00F64D75">
        <w:rPr>
          <w:rFonts w:eastAsia="Times New Roman" w:cs="Arial"/>
          <w:sz w:val="16"/>
          <w:szCs w:val="16"/>
          <w:lang w:val="en-US" w:eastAsia="de-DE"/>
        </w:rPr>
        <w:t>2</w:t>
      </w:r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second row; the number of </w:t>
      </w:r>
      <w:proofErr w:type="spellStart"/>
      <w:r w:rsidRPr="007675D3">
        <w:rPr>
          <w:rFonts w:eastAsia="Times New Roman" w:cs="Arial"/>
          <w:sz w:val="16"/>
          <w:szCs w:val="16"/>
          <w:lang w:val="en-US" w:eastAsia="de-DE"/>
        </w:rPr>
        <w:t>Pubmed</w:t>
      </w:r>
      <w:proofErr w:type="spellEnd"/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in Table S</w:t>
      </w:r>
      <w:r w:rsidR="00F64D75">
        <w:rPr>
          <w:rFonts w:eastAsia="Times New Roman" w:cs="Arial"/>
          <w:sz w:val="16"/>
          <w:szCs w:val="16"/>
          <w:lang w:val="en-US" w:eastAsia="de-DE"/>
        </w:rPr>
        <w:t>3</w:t>
      </w:r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last row of </w:t>
      </w:r>
      <w:proofErr w:type="spellStart"/>
      <w:r w:rsidR="00F64D75">
        <w:rPr>
          <w:rFonts w:eastAsia="Times New Roman" w:cs="Arial"/>
          <w:sz w:val="16"/>
          <w:szCs w:val="16"/>
          <w:lang w:val="en-US" w:eastAsia="de-DE"/>
        </w:rPr>
        <w:t>P</w:t>
      </w:r>
      <w:r w:rsidRPr="007675D3">
        <w:rPr>
          <w:rFonts w:eastAsia="Times New Roman" w:cs="Arial"/>
          <w:sz w:val="16"/>
          <w:szCs w:val="16"/>
          <w:lang w:val="en-US" w:eastAsia="de-DE"/>
        </w:rPr>
        <w:t>ubmed</w:t>
      </w:r>
      <w:proofErr w:type="spellEnd"/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is 273 that is equal to the number reported in Table S</w:t>
      </w:r>
      <w:r w:rsidR="00F64D75">
        <w:rPr>
          <w:rFonts w:eastAsia="Times New Roman" w:cs="Arial"/>
          <w:sz w:val="16"/>
          <w:szCs w:val="16"/>
          <w:lang w:val="en-US" w:eastAsia="de-DE"/>
        </w:rPr>
        <w:t>2</w:t>
      </w:r>
      <w:r w:rsidRPr="007675D3">
        <w:rPr>
          <w:rFonts w:eastAsia="Times New Roman" w:cs="Arial"/>
          <w:sz w:val="16"/>
          <w:szCs w:val="16"/>
          <w:lang w:val="en-US" w:eastAsia="de-DE"/>
        </w:rPr>
        <w:t xml:space="preserve"> first row (</w:t>
      </w:r>
      <w:proofErr w:type="spellStart"/>
      <w:r w:rsidR="00F64D75">
        <w:rPr>
          <w:rFonts w:eastAsia="Times New Roman" w:cs="Arial"/>
          <w:sz w:val="16"/>
          <w:szCs w:val="16"/>
          <w:lang w:val="en-US" w:eastAsia="de-DE"/>
        </w:rPr>
        <w:t>P</w:t>
      </w:r>
      <w:r w:rsidRPr="007675D3">
        <w:rPr>
          <w:rFonts w:eastAsia="Times New Roman" w:cs="Arial"/>
          <w:sz w:val="16"/>
          <w:szCs w:val="16"/>
          <w:lang w:val="en-US" w:eastAsia="de-DE"/>
        </w:rPr>
        <w:t>ubmed</w:t>
      </w:r>
      <w:proofErr w:type="spellEnd"/>
      <w:r w:rsidRPr="007675D3">
        <w:rPr>
          <w:rFonts w:eastAsia="Times New Roman" w:cs="Arial"/>
          <w:sz w:val="16"/>
          <w:szCs w:val="16"/>
          <w:lang w:val="en-US" w:eastAsia="de-DE"/>
        </w:rPr>
        <w:t>).</w:t>
      </w:r>
    </w:p>
    <w:p w14:paraId="25016579" w14:textId="77777777" w:rsidR="00BB01B3" w:rsidRPr="00291E97" w:rsidRDefault="00BB01B3" w:rsidP="005621EA">
      <w:pPr>
        <w:rPr>
          <w:rFonts w:cs="Arial"/>
        </w:rPr>
      </w:pPr>
    </w:p>
    <w:sectPr w:rsidR="00BB01B3" w:rsidRPr="00291E97" w:rsidSect="00FD7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38CE"/>
    <w:rsid w:val="000914E5"/>
    <w:rsid w:val="000F269D"/>
    <w:rsid w:val="00145336"/>
    <w:rsid w:val="00154CE5"/>
    <w:rsid w:val="001F5E10"/>
    <w:rsid w:val="00291E97"/>
    <w:rsid w:val="00307ED3"/>
    <w:rsid w:val="00326461"/>
    <w:rsid w:val="00361F41"/>
    <w:rsid w:val="003727A5"/>
    <w:rsid w:val="0039007E"/>
    <w:rsid w:val="003A0499"/>
    <w:rsid w:val="003B1256"/>
    <w:rsid w:val="00405CA1"/>
    <w:rsid w:val="00410A19"/>
    <w:rsid w:val="004B6E3F"/>
    <w:rsid w:val="004C1586"/>
    <w:rsid w:val="004C35B1"/>
    <w:rsid w:val="0053590D"/>
    <w:rsid w:val="00545307"/>
    <w:rsid w:val="005621EA"/>
    <w:rsid w:val="005708B6"/>
    <w:rsid w:val="005726B5"/>
    <w:rsid w:val="005C1623"/>
    <w:rsid w:val="005F363C"/>
    <w:rsid w:val="005F3B09"/>
    <w:rsid w:val="00667999"/>
    <w:rsid w:val="006918EC"/>
    <w:rsid w:val="006F5FE1"/>
    <w:rsid w:val="0071791C"/>
    <w:rsid w:val="00721899"/>
    <w:rsid w:val="00722E16"/>
    <w:rsid w:val="00730825"/>
    <w:rsid w:val="00733C3A"/>
    <w:rsid w:val="00735074"/>
    <w:rsid w:val="00755177"/>
    <w:rsid w:val="007675D3"/>
    <w:rsid w:val="007F48CF"/>
    <w:rsid w:val="007F7984"/>
    <w:rsid w:val="00814C67"/>
    <w:rsid w:val="008268C7"/>
    <w:rsid w:val="00835E80"/>
    <w:rsid w:val="008571E6"/>
    <w:rsid w:val="00871826"/>
    <w:rsid w:val="00876617"/>
    <w:rsid w:val="008F0279"/>
    <w:rsid w:val="00970463"/>
    <w:rsid w:val="00972380"/>
    <w:rsid w:val="00996307"/>
    <w:rsid w:val="009D076A"/>
    <w:rsid w:val="009D25B7"/>
    <w:rsid w:val="009D38CE"/>
    <w:rsid w:val="00A62E16"/>
    <w:rsid w:val="00AA0459"/>
    <w:rsid w:val="00AE62C2"/>
    <w:rsid w:val="00AF3EA4"/>
    <w:rsid w:val="00AF7375"/>
    <w:rsid w:val="00B123F6"/>
    <w:rsid w:val="00B91DE9"/>
    <w:rsid w:val="00B94AD1"/>
    <w:rsid w:val="00B95591"/>
    <w:rsid w:val="00BA15EE"/>
    <w:rsid w:val="00BB01B3"/>
    <w:rsid w:val="00BC1D97"/>
    <w:rsid w:val="00C055BA"/>
    <w:rsid w:val="00C379D4"/>
    <w:rsid w:val="00C81A62"/>
    <w:rsid w:val="00C95DE2"/>
    <w:rsid w:val="00CC5094"/>
    <w:rsid w:val="00CC69CD"/>
    <w:rsid w:val="00D3239C"/>
    <w:rsid w:val="00D61C1B"/>
    <w:rsid w:val="00D739F6"/>
    <w:rsid w:val="00DB5207"/>
    <w:rsid w:val="00DE0CEE"/>
    <w:rsid w:val="00DE662F"/>
    <w:rsid w:val="00E4362A"/>
    <w:rsid w:val="00E54A4A"/>
    <w:rsid w:val="00E55B12"/>
    <w:rsid w:val="00E74390"/>
    <w:rsid w:val="00E82256"/>
    <w:rsid w:val="00EB453B"/>
    <w:rsid w:val="00EE6EBC"/>
    <w:rsid w:val="00F1283E"/>
    <w:rsid w:val="00F20B40"/>
    <w:rsid w:val="00F537A0"/>
    <w:rsid w:val="00F645A5"/>
    <w:rsid w:val="00F64D75"/>
    <w:rsid w:val="00FB46B9"/>
    <w:rsid w:val="00FD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13DFC"/>
  <w15:docId w15:val="{D729F99F-CF41-4C2E-9668-DEA54604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8CE"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8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D38C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5D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B594D8-3670-4BC4-BBE7-5DB1CC0C4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Salari</dc:creator>
  <cp:lastModifiedBy>Laura Mallard</cp:lastModifiedBy>
  <cp:revision>2</cp:revision>
  <dcterms:created xsi:type="dcterms:W3CDTF">2020-04-01T14:02:00Z</dcterms:created>
  <dcterms:modified xsi:type="dcterms:W3CDTF">2020-04-01T14:02:00Z</dcterms:modified>
</cp:coreProperties>
</file>